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8D4BA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6C5CA72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8"/>
          <w:szCs w:val="28"/>
        </w:rPr>
        <w:drawing>
          <wp:inline distT="0" distB="0" distL="114300" distR="114300" wp14:anchorId="1729C966" wp14:editId="391FF924">
            <wp:extent cx="5494655" cy="2772410"/>
            <wp:effectExtent l="0" t="0" r="4445" b="8890"/>
            <wp:docPr id="21" name="图片 21" descr="PDL1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PDL1pf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465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46051" w14:textId="5F0C6F46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Forest plot comparing progression-free survival between PD-L1 inhibitor monotherapy and PD-L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0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1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2" w:author="Author" w:date="2026-03-26T16:26:00Z" w16du:dateUtc="2026-03-26T11:26:00Z">
        <w:r w:rsidR="00E97D3F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3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4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>Jassem J et al. (20</w:t>
      </w:r>
      <w:r>
        <w:rPr>
          <w:rFonts w:ascii="Times New Roman" w:hAnsi="Times New Roman" w:cs="Times New Roman" w:hint="eastAsia"/>
          <w:color w:val="C00000"/>
          <w:sz w:val="24"/>
        </w:rPr>
        <w:t>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5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6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 et al. (20</w:t>
      </w:r>
      <w:r>
        <w:rPr>
          <w:rFonts w:ascii="Times New Roman" w:hAnsi="Times New Roman" w:cs="Times New Roman" w:hint="eastAsia"/>
          <w:color w:val="C00000"/>
          <w:sz w:val="24"/>
        </w:rPr>
        <w:t>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7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8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 et al. (20</w:t>
      </w:r>
      <w:r>
        <w:rPr>
          <w:rFonts w:ascii="Times New Roman" w:hAnsi="Times New Roman" w:cs="Times New Roman" w:hint="eastAsia"/>
          <w:color w:val="C00000"/>
          <w:sz w:val="24"/>
        </w:rPr>
        <w:t>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9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0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 et al. (202</w:t>
      </w:r>
      <w:r>
        <w:rPr>
          <w:rFonts w:ascii="Times New Roman" w:hAnsi="Times New Roman" w:cs="Times New Roman" w:hint="eastAsia"/>
          <w:color w:val="C00000"/>
          <w:sz w:val="24"/>
        </w:rPr>
        <w:t>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1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2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 et al. (202</w:t>
      </w:r>
      <w:r>
        <w:rPr>
          <w:rFonts w:ascii="Times New Roman" w:hAnsi="Times New Roman" w:cs="Times New Roman" w:hint="eastAsia"/>
          <w:color w:val="C00000"/>
          <w:sz w:val="24"/>
        </w:rPr>
        <w:t>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est H et al. (201</w:t>
      </w:r>
      <w:r>
        <w:rPr>
          <w:rFonts w:ascii="Times New Roman" w:hAnsi="Times New Roman" w:cs="Times New Roman" w:hint="eastAsia"/>
          <w:color w:val="C00000"/>
          <w:sz w:val="24"/>
        </w:rPr>
        <w:t>9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5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6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tte R et al. (20</w:t>
      </w:r>
      <w:r>
        <w:rPr>
          <w:rFonts w:ascii="Times New Roman" w:hAnsi="Times New Roman" w:cs="Times New Roman" w:hint="eastAsia"/>
          <w:color w:val="C00000"/>
          <w:sz w:val="24"/>
        </w:rPr>
        <w:t>20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7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8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ishio M et al. (2021)</w:t>
      </w:r>
      <w:del w:id="19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0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hnson ML et al. (20</w:t>
      </w:r>
      <w:r>
        <w:rPr>
          <w:rFonts w:ascii="Times New Roman" w:hAnsi="Times New Roman" w:cs="Times New Roman" w:hint="eastAsia"/>
          <w:color w:val="C00000"/>
          <w:sz w:val="24"/>
        </w:rPr>
        <w:t>23</w:t>
      </w:r>
      <w:r>
        <w:rPr>
          <w:rFonts w:ascii="Times New Roman" w:hAnsi="Times New Roman" w:cs="Times New Roman"/>
          <w:color w:val="C00000"/>
          <w:sz w:val="24"/>
        </w:rPr>
        <w:t>)</w:t>
      </w:r>
      <w:ins w:id="21" w:author="Author" w:date="2026-03-26T16:29:00Z" w16du:dateUtc="2026-03-26T11:29:00Z">
        <w:r w:rsidR="00CF472D">
          <w:rPr>
            <w:rFonts w:ascii="Times New Roman" w:hAnsi="Times New Roman" w:cs="Times New Roman"/>
            <w:color w:val="C00000"/>
            <w:sz w:val="24"/>
          </w:rPr>
          <w:t>.</w:t>
        </w:r>
      </w:ins>
      <w:del w:id="22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3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 </w:t>
        </w:r>
      </w:ins>
    </w:p>
    <w:p w14:paraId="661FC24A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8"/>
          <w:szCs w:val="28"/>
        </w:rPr>
        <w:lastRenderedPageBreak/>
        <w:drawing>
          <wp:inline distT="0" distB="0" distL="114300" distR="114300" wp14:anchorId="1AA59E91" wp14:editId="5EC0D4E6">
            <wp:extent cx="4224655" cy="3061335"/>
            <wp:effectExtent l="0" t="0" r="4445" b="12065"/>
            <wp:docPr id="2" name="图片 2" descr="PD1 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D1 PF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D79EE" w14:textId="59F56FBC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Forest plot comparing progression-free survival between PD-1 inhibitor monotherapy and PD-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24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25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26" w:author="Author" w:date="2026-03-26T16:26:00Z" w16du:dateUtc="2026-03-26T11:26:00Z">
        <w:r w:rsidR="00E97D3F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27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28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 xml:space="preserve"> Carbone DP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17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Özgüroğlu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Kilickap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4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4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4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 xml:space="preserve">Zhou </w:t>
      </w:r>
      <w:r>
        <w:rPr>
          <w:rFonts w:ascii="Times New Roman" w:hAnsi="Times New Roman" w:cs="Times New Roman" w:hint="eastAsia"/>
          <w:color w:val="C00000"/>
          <w:sz w:val="24"/>
        </w:rPr>
        <w:t xml:space="preserve">C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4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4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n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5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5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5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Borghaei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5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5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5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5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5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5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Laktionov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K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5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6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kharadze T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6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6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Awad M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6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6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Garassino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6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6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ovello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6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68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6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70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7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7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7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7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7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7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7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7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61EB92A0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564E502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AB2523F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60A1088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B28FC7D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E6AFB0A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92D67E1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F6F3E3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5F71A71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26B46C8C" wp14:editId="72B50D66">
            <wp:extent cx="5499100" cy="2838450"/>
            <wp:effectExtent l="0" t="0" r="0" b="6350"/>
            <wp:docPr id="22" name="图片 22" descr="PDL1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PDL1o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E25C3" w14:textId="37CC60EE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3.</w:t>
      </w:r>
      <w:r>
        <w:rPr>
          <w:rFonts w:ascii="Times New Roman" w:hAnsi="Times New Roman" w:cs="Times New Roman"/>
          <w:sz w:val="24"/>
        </w:rPr>
        <w:t xml:space="preserve"> Forest plot comparing overall survival between PD-L1 inhibitor monotherapy and PD-L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79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80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81" w:author="Author" w:date="2026-03-26T16:26:00Z" w16du:dateUtc="2026-03-26T11:26:00Z">
        <w:r w:rsidR="00E97D3F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82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83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>Jassem J et al. (20</w:t>
      </w:r>
      <w:r>
        <w:rPr>
          <w:rFonts w:ascii="Times New Roman" w:hAnsi="Times New Roman" w:cs="Times New Roman" w:hint="eastAsia"/>
          <w:color w:val="C00000"/>
          <w:sz w:val="24"/>
        </w:rPr>
        <w:t>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84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85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 et al. (20</w:t>
      </w:r>
      <w:r>
        <w:rPr>
          <w:rFonts w:ascii="Times New Roman" w:hAnsi="Times New Roman" w:cs="Times New Roman" w:hint="eastAsia"/>
          <w:color w:val="C00000"/>
          <w:sz w:val="24"/>
        </w:rPr>
        <w:t>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86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87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 et al. (20</w:t>
      </w:r>
      <w:r>
        <w:rPr>
          <w:rFonts w:ascii="Times New Roman" w:hAnsi="Times New Roman" w:cs="Times New Roman" w:hint="eastAsia"/>
          <w:color w:val="C00000"/>
          <w:sz w:val="24"/>
        </w:rPr>
        <w:t>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88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89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 et al. (202</w:t>
      </w:r>
      <w:r>
        <w:rPr>
          <w:rFonts w:ascii="Times New Roman" w:hAnsi="Times New Roman" w:cs="Times New Roman" w:hint="eastAsia"/>
          <w:color w:val="C00000"/>
          <w:sz w:val="24"/>
        </w:rPr>
        <w:t>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90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91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 et al. (202</w:t>
      </w:r>
      <w:r>
        <w:rPr>
          <w:rFonts w:ascii="Times New Roman" w:hAnsi="Times New Roman" w:cs="Times New Roman" w:hint="eastAsia"/>
          <w:color w:val="C00000"/>
          <w:sz w:val="24"/>
        </w:rPr>
        <w:t>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9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9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est H et al. (201</w:t>
      </w:r>
      <w:r>
        <w:rPr>
          <w:rFonts w:ascii="Times New Roman" w:hAnsi="Times New Roman" w:cs="Times New Roman" w:hint="eastAsia"/>
          <w:color w:val="C00000"/>
          <w:sz w:val="24"/>
        </w:rPr>
        <w:t>9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94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95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tte R et al. (20</w:t>
      </w:r>
      <w:r>
        <w:rPr>
          <w:rFonts w:ascii="Times New Roman" w:hAnsi="Times New Roman" w:cs="Times New Roman" w:hint="eastAsia"/>
          <w:color w:val="C00000"/>
          <w:sz w:val="24"/>
        </w:rPr>
        <w:t>20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96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97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ishio M et al. (2021)</w:t>
      </w:r>
      <w:del w:id="98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99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hnson ML et al. (20</w:t>
      </w:r>
      <w:r>
        <w:rPr>
          <w:rFonts w:ascii="Times New Roman" w:hAnsi="Times New Roman" w:cs="Times New Roman" w:hint="eastAsia"/>
          <w:color w:val="C00000"/>
          <w:sz w:val="24"/>
        </w:rPr>
        <w:t>23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00BB72F9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23678B9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26CFFA64" wp14:editId="13C59D61">
            <wp:extent cx="5270500" cy="3712210"/>
            <wp:effectExtent l="0" t="0" r="2540" b="6350"/>
            <wp:docPr id="4" name="图片 4" descr="PD1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D1 O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228DF" w14:textId="36AF57F0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4. </w:t>
      </w:r>
      <w:r>
        <w:rPr>
          <w:rFonts w:ascii="Times New Roman" w:hAnsi="Times New Roman" w:cs="Times New Roman"/>
          <w:sz w:val="24"/>
        </w:rPr>
        <w:t xml:space="preserve">Forest plot comparing overall survival between PD-1 inhibitor monotherapy and PD-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100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101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102" w:author="Author" w:date="2026-03-26T16:26:00Z" w16du:dateUtc="2026-03-26T11:26:00Z">
        <w:r w:rsidR="00E97D3F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103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104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 xml:space="preserve"> Carbone DP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17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0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0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Özgüroğlu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0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0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Kilickap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0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1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1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1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1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1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1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1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1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1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1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2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 xml:space="preserve">Zhou </w:t>
      </w:r>
      <w:r>
        <w:rPr>
          <w:rFonts w:ascii="Times New Roman" w:hAnsi="Times New Roman" w:cs="Times New Roman" w:hint="eastAsia"/>
          <w:color w:val="C00000"/>
          <w:sz w:val="24"/>
        </w:rPr>
        <w:t xml:space="preserve">C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2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2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2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2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n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2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2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2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2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Borghaei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2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3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3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3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3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3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Laktionov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K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3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3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kharadze T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3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3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Awad M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3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4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Garassino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4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4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ovello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4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144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4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146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4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4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4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5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5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5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5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5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29A6EC49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3C372BB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C152AF9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1E97C1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7B0A659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1F335DEB" wp14:editId="10A6C562">
            <wp:extent cx="5497830" cy="2950210"/>
            <wp:effectExtent l="0" t="0" r="1270" b="8890"/>
            <wp:docPr id="23" name="图片 23" descr="PDL1O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PDL1OR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783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A7901" w14:textId="7FCD64FB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5.</w:t>
      </w:r>
      <w:r>
        <w:rPr>
          <w:rFonts w:ascii="Times New Roman" w:hAnsi="Times New Roman" w:cs="Times New Roman"/>
          <w:sz w:val="24"/>
        </w:rPr>
        <w:t xml:space="preserve"> Forest plot comparing the objective response rate between PD-L1 inhibitor monotherapy and PD-L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155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156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157" w:author="Author" w:date="2026-03-26T16:27:00Z" w16du:dateUtc="2026-03-26T11:27:00Z">
        <w:r w:rsidR="00E97D3F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158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159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>Jassem J et al. (20</w:t>
      </w:r>
      <w:r>
        <w:rPr>
          <w:rFonts w:ascii="Times New Roman" w:hAnsi="Times New Roman" w:cs="Times New Roman" w:hint="eastAsia"/>
          <w:color w:val="C00000"/>
          <w:sz w:val="24"/>
        </w:rPr>
        <w:t>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60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61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 et al. (20</w:t>
      </w:r>
      <w:r>
        <w:rPr>
          <w:rFonts w:ascii="Times New Roman" w:hAnsi="Times New Roman" w:cs="Times New Roman" w:hint="eastAsia"/>
          <w:color w:val="C00000"/>
          <w:sz w:val="24"/>
        </w:rPr>
        <w:t>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62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63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 et al. (20</w:t>
      </w:r>
      <w:r>
        <w:rPr>
          <w:rFonts w:ascii="Times New Roman" w:hAnsi="Times New Roman" w:cs="Times New Roman" w:hint="eastAsia"/>
          <w:color w:val="C00000"/>
          <w:sz w:val="24"/>
        </w:rPr>
        <w:t>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64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65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 et al. (202</w:t>
      </w:r>
      <w:r>
        <w:rPr>
          <w:rFonts w:ascii="Times New Roman" w:hAnsi="Times New Roman" w:cs="Times New Roman" w:hint="eastAsia"/>
          <w:color w:val="C00000"/>
          <w:sz w:val="24"/>
        </w:rPr>
        <w:t>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66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67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 et al. (202</w:t>
      </w:r>
      <w:r>
        <w:rPr>
          <w:rFonts w:ascii="Times New Roman" w:hAnsi="Times New Roman" w:cs="Times New Roman" w:hint="eastAsia"/>
          <w:color w:val="C00000"/>
          <w:sz w:val="24"/>
        </w:rPr>
        <w:t>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6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6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est H et al. (201</w:t>
      </w:r>
      <w:r>
        <w:rPr>
          <w:rFonts w:ascii="Times New Roman" w:hAnsi="Times New Roman" w:cs="Times New Roman" w:hint="eastAsia"/>
          <w:color w:val="C00000"/>
          <w:sz w:val="24"/>
        </w:rPr>
        <w:t>9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70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71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tte R et al. (20</w:t>
      </w:r>
      <w:r>
        <w:rPr>
          <w:rFonts w:ascii="Times New Roman" w:hAnsi="Times New Roman" w:cs="Times New Roman" w:hint="eastAsia"/>
          <w:color w:val="C00000"/>
          <w:sz w:val="24"/>
        </w:rPr>
        <w:t>20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72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73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ishio M et al. (2021)</w:t>
      </w:r>
      <w:del w:id="174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175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hnson ML et al. (20</w:t>
      </w:r>
      <w:r>
        <w:rPr>
          <w:rFonts w:ascii="Times New Roman" w:hAnsi="Times New Roman" w:cs="Times New Roman" w:hint="eastAsia"/>
          <w:color w:val="C00000"/>
          <w:sz w:val="24"/>
        </w:rPr>
        <w:t>23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7430D894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0F18EF8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68EEFF3D" wp14:editId="33C2C1AB">
            <wp:extent cx="5026025" cy="3737610"/>
            <wp:effectExtent l="0" t="0" r="3175" b="8890"/>
            <wp:docPr id="6" name="图片 6" descr="PD1 ORR随机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D1 ORR随机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6025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67479" w14:textId="05A7E660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6.</w:t>
      </w:r>
      <w:r>
        <w:rPr>
          <w:rFonts w:ascii="Times New Roman" w:hAnsi="Times New Roman" w:cs="Times New Roman"/>
          <w:sz w:val="24"/>
        </w:rPr>
        <w:t xml:space="preserve"> Forest plot comparing the objective response rate between PD-1 inhibitor monotherapy and PD-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176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177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178" w:author="Author" w:date="2026-03-26T16:27:00Z" w16du:dateUtc="2026-03-26T11:27:00Z">
        <w:r w:rsidR="00E97D3F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179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180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 xml:space="preserve"> Carbone DP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17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8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8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Özgüroğlu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8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8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Kilickap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8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8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8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8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8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9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9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9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9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9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9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9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 xml:space="preserve">Zhou </w:t>
      </w:r>
      <w:r>
        <w:rPr>
          <w:rFonts w:ascii="Times New Roman" w:hAnsi="Times New Roman" w:cs="Times New Roman" w:hint="eastAsia"/>
          <w:color w:val="C00000"/>
          <w:sz w:val="24"/>
        </w:rPr>
        <w:t xml:space="preserve">C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9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19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19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0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n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0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0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0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0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Borghaei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0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0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0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0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0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1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Laktionov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K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1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1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kharadze T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1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1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Awad M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1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1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Garassino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1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1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ovello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1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220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2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222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2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2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2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2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2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2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2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3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78AEF828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730B31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37814FF6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6E55F43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518C9649" wp14:editId="196E4E35">
            <wp:extent cx="5451475" cy="2817495"/>
            <wp:effectExtent l="0" t="0" r="9525" b="1905"/>
            <wp:docPr id="24" name="图片 24" descr="PDL1grade3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PDL1grade3-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51475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497CE" w14:textId="41E069FF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7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est plot of comparing the rates of grade 3–5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adverse effects </w:t>
      </w:r>
      <w:r>
        <w:rPr>
          <w:rFonts w:ascii="Times New Roman" w:hAnsi="Times New Roman" w:cs="Times New Roman"/>
          <w:sz w:val="24"/>
        </w:rPr>
        <w:t xml:space="preserve">between PD-L1 inhibitor monotherapy and PD-L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231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232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233" w:author="Author" w:date="2026-03-26T16:27:00Z" w16du:dateUtc="2026-03-26T11:27:00Z">
        <w:r w:rsidR="0043615C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</w:t>
      </w:r>
      <w:del w:id="234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235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>Jassem J et al. (20</w:t>
      </w:r>
      <w:r>
        <w:rPr>
          <w:rFonts w:ascii="Times New Roman" w:hAnsi="Times New Roman" w:cs="Times New Roman" w:hint="eastAsia"/>
          <w:color w:val="C00000"/>
          <w:sz w:val="24"/>
        </w:rPr>
        <w:t>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36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37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 et al. (20</w:t>
      </w:r>
      <w:r>
        <w:rPr>
          <w:rFonts w:ascii="Times New Roman" w:hAnsi="Times New Roman" w:cs="Times New Roman" w:hint="eastAsia"/>
          <w:color w:val="C00000"/>
          <w:sz w:val="24"/>
        </w:rPr>
        <w:t>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38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39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 et al. (20</w:t>
      </w:r>
      <w:r>
        <w:rPr>
          <w:rFonts w:ascii="Times New Roman" w:hAnsi="Times New Roman" w:cs="Times New Roman" w:hint="eastAsia"/>
          <w:color w:val="C00000"/>
          <w:sz w:val="24"/>
        </w:rPr>
        <w:t>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40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41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est H et al. (201</w:t>
      </w:r>
      <w:r>
        <w:rPr>
          <w:rFonts w:ascii="Times New Roman" w:hAnsi="Times New Roman" w:cs="Times New Roman" w:hint="eastAsia"/>
          <w:color w:val="C00000"/>
          <w:sz w:val="24"/>
        </w:rPr>
        <w:t>9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42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43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tte R et al. (20</w:t>
      </w:r>
      <w:r>
        <w:rPr>
          <w:rFonts w:ascii="Times New Roman" w:hAnsi="Times New Roman" w:cs="Times New Roman" w:hint="eastAsia"/>
          <w:color w:val="C00000"/>
          <w:sz w:val="24"/>
        </w:rPr>
        <w:t>20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44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45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ishio M et al. (2021)</w:t>
      </w:r>
      <w:del w:id="246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47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hnson ML et al. (20</w:t>
      </w:r>
      <w:r>
        <w:rPr>
          <w:rFonts w:ascii="Times New Roman" w:hAnsi="Times New Roman" w:cs="Times New Roman" w:hint="eastAsia"/>
          <w:color w:val="C00000"/>
          <w:sz w:val="24"/>
        </w:rPr>
        <w:t>23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71C0AD73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07CAF909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37BAF902" wp14:editId="1AEF8C95">
            <wp:extent cx="5266690" cy="3615690"/>
            <wp:effectExtent l="0" t="0" r="3810" b="3810"/>
            <wp:docPr id="8" name="图片 8" descr="PD1 Grade 3-5 TR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D1 Grade 3-5 TRA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0833F" w14:textId="79DE6990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8.</w:t>
      </w:r>
      <w:r>
        <w:rPr>
          <w:rFonts w:ascii="Times New Roman" w:hAnsi="Times New Roman" w:cs="Times New Roman"/>
          <w:sz w:val="24"/>
        </w:rPr>
        <w:t xml:space="preserve"> Forest plot comparing the rates of grade 3–5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adverse effects </w:t>
      </w:r>
      <w:r>
        <w:rPr>
          <w:rFonts w:ascii="Times New Roman" w:hAnsi="Times New Roman" w:cs="Times New Roman"/>
          <w:sz w:val="24"/>
        </w:rPr>
        <w:t xml:space="preserve">between PD-1 inhibitor monotherapy and PD-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248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249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250" w:author="Author" w:date="2026-03-26T16:28:00Z" w16du:dateUtc="2026-03-26T11:28:00Z">
        <w:r w:rsidR="0043615C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:</w:t>
      </w:r>
      <w:ins w:id="251" w:author="Author" w:date="2026-03-26T16:28:00Z" w16du:dateUtc="2026-03-26T11:28:00Z">
        <w:r w:rsidR="0043615C">
          <w:rPr>
            <w:rFonts w:ascii="Times New Roman" w:hAnsi="Times New Roman" w:cs="Times New Roman"/>
            <w:color w:val="C00000"/>
            <w:sz w:val="24"/>
          </w:rPr>
          <w:t xml:space="preserve"> </w:t>
        </w:r>
      </w:ins>
      <w:r>
        <w:rPr>
          <w:rFonts w:ascii="Times New Roman" w:hAnsi="Times New Roman" w:cs="Times New Roman"/>
          <w:color w:val="C00000"/>
          <w:sz w:val="24"/>
        </w:rPr>
        <w:t>Carbone DP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17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5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5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Özgüroğlu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5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55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Kilickap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5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57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5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5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6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6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6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6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6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65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6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67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 xml:space="preserve">Zhou </w:t>
      </w:r>
      <w:r>
        <w:rPr>
          <w:rFonts w:ascii="Times New Roman" w:hAnsi="Times New Roman" w:cs="Times New Roman" w:hint="eastAsia"/>
          <w:color w:val="C00000"/>
          <w:sz w:val="24"/>
        </w:rPr>
        <w:t xml:space="preserve">C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6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6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7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7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n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7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7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7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75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Borghaei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7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77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kharadze T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7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7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Awad M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8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8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Garassino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8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8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ovello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8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285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8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287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8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8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9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29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4477CB79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2C5B4A7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B04063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5A2E803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72F0F536" wp14:editId="20FC0497">
            <wp:extent cx="5535930" cy="2860675"/>
            <wp:effectExtent l="0" t="0" r="1270" b="9525"/>
            <wp:docPr id="25" name="图片 25" descr="PDL1any gra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PDL1any grad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B90F6" w14:textId="23712152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9.</w:t>
      </w:r>
      <w:r>
        <w:rPr>
          <w:rFonts w:ascii="Times New Roman" w:hAnsi="Times New Roman" w:cs="Times New Roman"/>
          <w:sz w:val="24"/>
        </w:rPr>
        <w:t xml:space="preserve"> Forest plot comparing the rates of any-grade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adverse effects </w:t>
      </w:r>
      <w:r>
        <w:rPr>
          <w:rFonts w:ascii="Times New Roman" w:hAnsi="Times New Roman" w:cs="Times New Roman"/>
          <w:sz w:val="24"/>
        </w:rPr>
        <w:t xml:space="preserve">between PD-L1 inhibitor monotherapy and PD-L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292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293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294" w:author="Author" w:date="2026-03-26T16:28:00Z" w16du:dateUtc="2026-03-26T11:28:00Z">
        <w:r w:rsidR="0043615C">
          <w:rPr>
            <w:rFonts w:ascii="Times New Roman" w:hAnsi="Times New Roman" w:cs="Times New Roman"/>
            <w:sz w:val="24"/>
          </w:rPr>
          <w:t xml:space="preserve"> </w:t>
        </w:r>
      </w:ins>
      <w:proofErr w:type="gramStart"/>
      <w:r>
        <w:rPr>
          <w:rFonts w:ascii="Times New Roman" w:hAnsi="Times New Roman" w:cs="Times New Roman" w:hint="eastAsia"/>
          <w:color w:val="C00000"/>
          <w:sz w:val="24"/>
        </w:rPr>
        <w:t>Note</w:t>
      </w:r>
      <w:proofErr w:type="gramEnd"/>
      <w:del w:id="295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296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>Jassem J et al. (20</w:t>
      </w:r>
      <w:r>
        <w:rPr>
          <w:rFonts w:ascii="Times New Roman" w:hAnsi="Times New Roman" w:cs="Times New Roman" w:hint="eastAsia"/>
          <w:color w:val="C00000"/>
          <w:sz w:val="24"/>
        </w:rPr>
        <w:t>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97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298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 et al. (20</w:t>
      </w:r>
      <w:r>
        <w:rPr>
          <w:rFonts w:ascii="Times New Roman" w:hAnsi="Times New Roman" w:cs="Times New Roman" w:hint="eastAsia"/>
          <w:color w:val="C00000"/>
          <w:sz w:val="24"/>
        </w:rPr>
        <w:t>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299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00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 et al. (20</w:t>
      </w:r>
      <w:r>
        <w:rPr>
          <w:rFonts w:ascii="Times New Roman" w:hAnsi="Times New Roman" w:cs="Times New Roman" w:hint="eastAsia"/>
          <w:color w:val="C00000"/>
          <w:sz w:val="24"/>
        </w:rPr>
        <w:t>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01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02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est H et al. (201</w:t>
      </w:r>
      <w:r>
        <w:rPr>
          <w:rFonts w:ascii="Times New Roman" w:hAnsi="Times New Roman" w:cs="Times New Roman" w:hint="eastAsia"/>
          <w:color w:val="C00000"/>
          <w:sz w:val="24"/>
        </w:rPr>
        <w:t>9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03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04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tte R et al. (20</w:t>
      </w:r>
      <w:r>
        <w:rPr>
          <w:rFonts w:ascii="Times New Roman" w:hAnsi="Times New Roman" w:cs="Times New Roman" w:hint="eastAsia"/>
          <w:color w:val="C00000"/>
          <w:sz w:val="24"/>
        </w:rPr>
        <w:t>20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05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06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ishio M et al. (2021)</w:t>
      </w:r>
      <w:del w:id="307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08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hnson ML et al. (20</w:t>
      </w:r>
      <w:r>
        <w:rPr>
          <w:rFonts w:ascii="Times New Roman" w:hAnsi="Times New Roman" w:cs="Times New Roman" w:hint="eastAsia"/>
          <w:color w:val="C00000"/>
          <w:sz w:val="24"/>
        </w:rPr>
        <w:t>23</w:t>
      </w:r>
      <w:r>
        <w:rPr>
          <w:rFonts w:ascii="Times New Roman" w:hAnsi="Times New Roman" w:cs="Times New Roman"/>
          <w:color w:val="C00000"/>
          <w:sz w:val="24"/>
        </w:rPr>
        <w:t>)</w:t>
      </w:r>
    </w:p>
    <w:p w14:paraId="71E4E6FC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57E4588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7F48E4F3" wp14:editId="2A844526">
            <wp:extent cx="5266690" cy="3615690"/>
            <wp:effectExtent l="0" t="0" r="3810" b="3810"/>
            <wp:docPr id="10" name="图片 10" descr="PD1Any grade TR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D1Any grade TRA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E7981" w14:textId="1FFD6BC9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0.</w:t>
      </w:r>
      <w:r>
        <w:rPr>
          <w:rFonts w:ascii="Times New Roman" w:hAnsi="Times New Roman" w:cs="Times New Roman"/>
          <w:sz w:val="24"/>
        </w:rPr>
        <w:t xml:space="preserve"> Forest plot comparing the rates of any-grade adverse effect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etween PD-1 inhibitor monotherapy and PD-1 inhibitors plus </w:t>
      </w:r>
      <w:r>
        <w:rPr>
          <w:rFonts w:ascii="Times New Roman" w:eastAsia="Cambria" w:hAnsi="Times New Roman" w:cs="Times New Roman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309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310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311" w:author="Author" w:date="2026-03-26T16:28:00Z" w16du:dateUtc="2026-03-26T11:28:00Z">
        <w:r w:rsidR="0043615C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:</w:t>
      </w:r>
      <w:ins w:id="312" w:author="Author" w:date="2026-03-26T16:28:00Z" w16du:dateUtc="2026-03-26T11:28:00Z">
        <w:r w:rsidR="0043615C">
          <w:rPr>
            <w:rFonts w:ascii="Times New Roman" w:hAnsi="Times New Roman" w:cs="Times New Roman"/>
            <w:color w:val="C00000"/>
            <w:sz w:val="24"/>
          </w:rPr>
          <w:t xml:space="preserve"> </w:t>
        </w:r>
      </w:ins>
      <w:r>
        <w:rPr>
          <w:rFonts w:ascii="Times New Roman" w:hAnsi="Times New Roman" w:cs="Times New Roman"/>
          <w:color w:val="C00000"/>
          <w:sz w:val="24"/>
        </w:rPr>
        <w:t>Carbone DP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17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1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1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Özgüroğlu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1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1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Kilickap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1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1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1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2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2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2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2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2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2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2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2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2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 xml:space="preserve">Zhou </w:t>
      </w:r>
      <w:r>
        <w:rPr>
          <w:rFonts w:ascii="Times New Roman" w:hAnsi="Times New Roman" w:cs="Times New Roman" w:hint="eastAsia"/>
          <w:color w:val="C00000"/>
          <w:sz w:val="24"/>
        </w:rPr>
        <w:t xml:space="preserve">C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2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3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3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3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n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3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3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3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36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Borghaei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3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38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kharadze T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3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4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Awad M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4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4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Garassino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43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44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ovello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45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346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47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348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49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50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J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51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52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Z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5FC81085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92EA32C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D369532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065A36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68BF8230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2F5D9AD9" wp14:editId="350A3AB8">
            <wp:extent cx="5535930" cy="2860675"/>
            <wp:effectExtent l="0" t="0" r="1270" b="9525"/>
            <wp:docPr id="26" name="图片 26" descr="PDL1d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PDL1di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24A99" w14:textId="3DD12FF0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C92C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t>Figure S11.</w:t>
      </w:r>
      <w:r>
        <w:rPr>
          <w:rFonts w:ascii="Times New Roman" w:hAnsi="Times New Roman" w:cs="Times New Roman"/>
          <w:sz w:val="24"/>
        </w:rPr>
        <w:t xml:space="preserve"> Forest plot comparing the rates of adverse effect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ading to treatment discontinuation between PD-L1 inhibitor monotherapy and PD-L1 inhibitors plus </w:t>
      </w:r>
      <w:r>
        <w:rPr>
          <w:rFonts w:ascii="Times New Roman" w:eastAsia="Cambria" w:hAnsi="Times New Roman" w:cs="Times New Roman"/>
          <w:color w:val="212121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353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354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355" w:author="Author" w:date="2026-03-26T16:28:00Z" w16du:dateUtc="2026-03-26T11:28:00Z">
        <w:r w:rsidR="0043615C">
          <w:rPr>
            <w:rFonts w:ascii="Times New Roman" w:hAnsi="Times New Roman" w:cs="Times New Roman"/>
            <w:sz w:val="24"/>
          </w:rPr>
          <w:t xml:space="preserve"> </w:t>
        </w:r>
      </w:ins>
      <w:proofErr w:type="gramStart"/>
      <w:r>
        <w:rPr>
          <w:rFonts w:ascii="Times New Roman" w:hAnsi="Times New Roman" w:cs="Times New Roman" w:hint="eastAsia"/>
          <w:color w:val="C00000"/>
          <w:sz w:val="24"/>
        </w:rPr>
        <w:t>Note</w:t>
      </w:r>
      <w:proofErr w:type="gramEnd"/>
      <w:del w:id="356" w:author="Author" w:date="2026-03-26T16:28:00Z" w16du:dateUtc="2026-03-26T11:28:00Z">
        <w:r w:rsidDel="0043615C">
          <w:rPr>
            <w:rFonts w:ascii="Times New Roman" w:hAnsi="Times New Roman" w:cs="Times New Roman" w:hint="eastAsia"/>
            <w:color w:val="C00000"/>
            <w:sz w:val="24"/>
          </w:rPr>
          <w:delText>：</w:delText>
        </w:r>
      </w:del>
      <w:ins w:id="357" w:author="Author" w:date="2026-03-26T16:28:00Z" w16du:dateUtc="2026-03-26T11:28:00Z">
        <w:r w:rsidR="0043615C">
          <w:rPr>
            <w:rFonts w:ascii="Times New Roman" w:hAnsi="Times New Roman" w:cs="Times New Roman" w:hint="eastAsia"/>
            <w:color w:val="C00000"/>
            <w:sz w:val="24"/>
          </w:rPr>
          <w:t xml:space="preserve">: </w:t>
        </w:r>
      </w:ins>
      <w:r>
        <w:rPr>
          <w:rFonts w:ascii="Times New Roman" w:hAnsi="Times New Roman" w:cs="Times New Roman"/>
          <w:color w:val="C00000"/>
          <w:sz w:val="24"/>
        </w:rPr>
        <w:t>Jassem J et al. (20</w:t>
      </w:r>
      <w:r>
        <w:rPr>
          <w:rFonts w:ascii="Times New Roman" w:hAnsi="Times New Roman" w:cs="Times New Roman" w:hint="eastAsia"/>
          <w:color w:val="C00000"/>
          <w:sz w:val="24"/>
        </w:rPr>
        <w:t>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58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59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 et al. (20</w:t>
      </w:r>
      <w:r>
        <w:rPr>
          <w:rFonts w:ascii="Times New Roman" w:hAnsi="Times New Roman" w:cs="Times New Roman" w:hint="eastAsia"/>
          <w:color w:val="C00000"/>
          <w:sz w:val="24"/>
        </w:rPr>
        <w:t>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60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61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Lu S et al. (20</w:t>
      </w:r>
      <w:r>
        <w:rPr>
          <w:rFonts w:ascii="Times New Roman" w:hAnsi="Times New Roman" w:cs="Times New Roman" w:hint="eastAsia"/>
          <w:color w:val="C00000"/>
          <w:sz w:val="24"/>
        </w:rPr>
        <w:t>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62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63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est H et al. (201</w:t>
      </w:r>
      <w:r>
        <w:rPr>
          <w:rFonts w:ascii="Times New Roman" w:hAnsi="Times New Roman" w:cs="Times New Roman" w:hint="eastAsia"/>
          <w:color w:val="C00000"/>
          <w:sz w:val="24"/>
        </w:rPr>
        <w:t>9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64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65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tte R et al. (20</w:t>
      </w:r>
      <w:r>
        <w:rPr>
          <w:rFonts w:ascii="Times New Roman" w:hAnsi="Times New Roman" w:cs="Times New Roman" w:hint="eastAsia"/>
          <w:color w:val="C00000"/>
          <w:sz w:val="24"/>
        </w:rPr>
        <w:t>20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66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67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ishio M et al. (2021)</w:t>
      </w:r>
      <w:del w:id="368" w:author="Author" w:date="2026-03-26T16:25:00Z" w16du:dateUtc="2026-03-26T11:25:00Z">
        <w:r w:rsidDel="00F84FB0">
          <w:rPr>
            <w:rFonts w:ascii="Times New Roman" w:hAnsi="Times New Roman" w:cs="Times New Roman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/>
            <w:color w:val="C00000"/>
            <w:sz w:val="24"/>
          </w:rPr>
          <w:delText xml:space="preserve"> </w:delText>
        </w:r>
      </w:del>
      <w:ins w:id="369" w:author="Author" w:date="2026-03-26T16:25:00Z" w16du:dateUtc="2026-03-26T11:25:00Z">
        <w:r w:rsidR="00FB10B9">
          <w:rPr>
            <w:rFonts w:ascii="Times New Roman" w:hAnsi="Times New Roman" w:cs="Times New Roman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Johnson ML et al. (20</w:t>
      </w:r>
      <w:r>
        <w:rPr>
          <w:rFonts w:ascii="Times New Roman" w:hAnsi="Times New Roman" w:cs="Times New Roman" w:hint="eastAsia"/>
          <w:color w:val="C00000"/>
          <w:sz w:val="24"/>
        </w:rPr>
        <w:t>23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0B249D49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6B2BADC" w14:textId="77777777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Theme="minorEastAsia" w:hAnsiTheme="minorEastAsia" w:cstheme="minorEastAsia" w:hint="eastAsia"/>
          <w:noProof/>
          <w:spacing w:val="-2"/>
          <w:sz w:val="24"/>
        </w:rPr>
        <w:drawing>
          <wp:inline distT="0" distB="0" distL="114300" distR="114300" wp14:anchorId="647B6E0C" wp14:editId="6E39ADF4">
            <wp:extent cx="5266690" cy="3314065"/>
            <wp:effectExtent l="0" t="0" r="3810" b="635"/>
            <wp:docPr id="13" name="图片 13" descr="PD1Leading to discontinuation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PD1Leading to discontinuation新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74C62" w14:textId="1AAEAC11" w:rsidR="00C92CC8" w:rsidRDefault="000000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2.</w:t>
      </w:r>
      <w:r>
        <w:rPr>
          <w:rFonts w:ascii="Times New Roman" w:hAnsi="Times New Roman" w:cs="Times New Roman"/>
          <w:sz w:val="24"/>
        </w:rPr>
        <w:t xml:space="preserve"> Forest plot comparing the rates of adverse effect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ading to treatment discontinuation between PD-1 inhibitor monotherapy and PD-1 inhibitors plus </w:t>
      </w:r>
      <w:r>
        <w:rPr>
          <w:rFonts w:ascii="Times New Roman" w:eastAsia="Cambria" w:hAnsi="Times New Roman" w:cs="Times New Roman"/>
          <w:color w:val="212121"/>
          <w:sz w:val="24"/>
          <w:shd w:val="clear" w:color="auto" w:fill="FFFFFF"/>
        </w:rPr>
        <w:t>chemotherapy</w:t>
      </w:r>
      <w:r>
        <w:rPr>
          <w:rFonts w:ascii="Times New Roman" w:hAnsi="Times New Roman" w:cs="Times New Roman"/>
          <w:sz w:val="24"/>
        </w:rPr>
        <w:t>. CI</w:t>
      </w:r>
      <w:del w:id="370" w:author="Author" w:date="2026-03-26T16:25:00Z" w16du:dateUtc="2026-03-26T11:25:00Z">
        <w:r w:rsidDel="00F84FB0">
          <w:rPr>
            <w:rFonts w:ascii="Times New Roman" w:hAnsi="Times New Roman" w:cs="Times New Roman"/>
            <w:sz w:val="24"/>
          </w:rPr>
          <w:delText>,</w:delText>
        </w:r>
        <w:r w:rsidDel="00FB10B9">
          <w:rPr>
            <w:rFonts w:ascii="Times New Roman" w:hAnsi="Times New Roman" w:cs="Times New Roman"/>
            <w:sz w:val="24"/>
          </w:rPr>
          <w:delText xml:space="preserve"> </w:delText>
        </w:r>
      </w:del>
      <w:ins w:id="371" w:author="Author" w:date="2026-03-26T16:25:00Z" w16du:dateUtc="2026-03-26T11:25:00Z">
        <w:r w:rsidR="00FB10B9">
          <w:rPr>
            <w:rFonts w:ascii="Times New Roman" w:hAnsi="Times New Roman" w:cs="Times New Roman"/>
            <w:sz w:val="24"/>
          </w:rPr>
          <w:t xml:space="preserve">, </w:t>
        </w:r>
      </w:ins>
      <w:r>
        <w:rPr>
          <w:rFonts w:ascii="Times New Roman" w:hAnsi="Times New Roman" w:cs="Times New Roman"/>
          <w:sz w:val="24"/>
        </w:rPr>
        <w:t>confidence interval.</w:t>
      </w:r>
      <w:ins w:id="372" w:author="Author" w:date="2026-03-26T16:28:00Z" w16du:dateUtc="2026-03-26T11:28:00Z">
        <w:r w:rsidR="0043615C"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 w:hint="eastAsia"/>
          <w:color w:val="C00000"/>
          <w:sz w:val="24"/>
        </w:rPr>
        <w:t>Note:</w:t>
      </w:r>
      <w:ins w:id="373" w:author="Author" w:date="2026-03-26T16:28:00Z" w16du:dateUtc="2026-03-26T11:28:00Z">
        <w:r w:rsidR="0043615C">
          <w:rPr>
            <w:rFonts w:ascii="Times New Roman" w:hAnsi="Times New Roman" w:cs="Times New Roman"/>
            <w:color w:val="C00000"/>
            <w:sz w:val="24"/>
          </w:rPr>
          <w:t xml:space="preserve"> </w:t>
        </w:r>
      </w:ins>
      <w:r>
        <w:rPr>
          <w:rFonts w:ascii="Times New Roman" w:hAnsi="Times New Roman" w:cs="Times New Roman"/>
          <w:color w:val="C00000"/>
          <w:sz w:val="24"/>
        </w:rPr>
        <w:t>Carbone DP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17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7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75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Özgüroğlu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7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77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Kilickap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7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7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ck 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8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8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8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8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De Castro G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8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85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ng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8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87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W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5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8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8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 xml:space="preserve">Zhou </w:t>
      </w:r>
      <w:r>
        <w:rPr>
          <w:rFonts w:ascii="Times New Roman" w:hAnsi="Times New Roman" w:cs="Times New Roman" w:hint="eastAsia"/>
          <w:color w:val="C00000"/>
          <w:sz w:val="24"/>
        </w:rPr>
        <w:t xml:space="preserve">C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9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9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Ren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9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93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4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9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95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proofErr w:type="spellStart"/>
      <w:r>
        <w:rPr>
          <w:rFonts w:ascii="Times New Roman" w:hAnsi="Times New Roman" w:cs="Times New Roman"/>
          <w:color w:val="C00000"/>
          <w:sz w:val="24"/>
        </w:rPr>
        <w:t>Borghaei</w:t>
      </w:r>
      <w:proofErr w:type="spellEnd"/>
      <w:r>
        <w:rPr>
          <w:rFonts w:ascii="Times New Roman" w:hAnsi="Times New Roman" w:cs="Times New Roman"/>
          <w:color w:val="C00000"/>
          <w:sz w:val="24"/>
        </w:rPr>
        <w:t xml:space="preserve"> H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96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97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Makharadze T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398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399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Awad MM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00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</w:del>
      <w:ins w:id="401" w:author="Author" w:date="2026-03-26T16:25:00Z" w16du:dateUtc="2026-03-26T11:25:00Z">
        <w:r w:rsidR="00F84FB0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Novello S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3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02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403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ang L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2</w:t>
      </w:r>
      <w:r>
        <w:rPr>
          <w:rFonts w:ascii="Times New Roman" w:hAnsi="Times New Roman" w:cs="Times New Roman"/>
          <w:color w:val="C00000"/>
          <w:sz w:val="24"/>
        </w:rPr>
        <w:t>)</w:t>
      </w:r>
      <w:del w:id="404" w:author="Author" w:date="2026-03-26T16:25:00Z" w16du:dateUtc="2026-03-26T11:25:00Z">
        <w:r w:rsidDel="00F84FB0">
          <w:rPr>
            <w:rFonts w:ascii="Times New Roman" w:hAnsi="Times New Roman" w:cs="Times New Roman" w:hint="eastAsia"/>
            <w:color w:val="C00000"/>
            <w:sz w:val="24"/>
          </w:rPr>
          <w:delText>,</w:delText>
        </w:r>
        <w:r w:rsidDel="00FB10B9">
          <w:rPr>
            <w:rFonts w:ascii="Times New Roman" w:hAnsi="Times New Roman" w:cs="Times New Roman" w:hint="eastAsia"/>
            <w:color w:val="C00000"/>
            <w:sz w:val="24"/>
          </w:rPr>
          <w:delText xml:space="preserve"> </w:delText>
        </w:r>
      </w:del>
      <w:ins w:id="405" w:author="Author" w:date="2026-03-26T16:25:00Z" w16du:dateUtc="2026-03-26T11:25:00Z">
        <w:r w:rsidR="00FB10B9">
          <w:rPr>
            <w:rFonts w:ascii="Times New Roman" w:hAnsi="Times New Roman" w:cs="Times New Roman" w:hint="eastAsia"/>
            <w:color w:val="C00000"/>
            <w:sz w:val="24"/>
          </w:rPr>
          <w:t xml:space="preserve">, </w:t>
        </w:r>
      </w:ins>
      <w:r>
        <w:rPr>
          <w:rFonts w:ascii="Times New Roman" w:hAnsi="Times New Roman" w:cs="Times New Roman"/>
          <w:color w:val="C00000"/>
          <w:sz w:val="24"/>
        </w:rPr>
        <w:t>Zhou C</w:t>
      </w:r>
      <w:r>
        <w:rPr>
          <w:rFonts w:ascii="Times New Roman" w:hAnsi="Times New Roman" w:cs="Times New Roman" w:hint="eastAsia"/>
          <w:color w:val="C00000"/>
          <w:sz w:val="24"/>
        </w:rPr>
        <w:t xml:space="preserve"> </w:t>
      </w:r>
      <w:r>
        <w:rPr>
          <w:rFonts w:ascii="Times New Roman" w:hAnsi="Times New Roman" w:cs="Times New Roman"/>
          <w:color w:val="C00000"/>
          <w:sz w:val="24"/>
        </w:rPr>
        <w:t>et al. (</w:t>
      </w:r>
      <w:r>
        <w:rPr>
          <w:rFonts w:ascii="Times New Roman" w:hAnsi="Times New Roman" w:cs="Times New Roman" w:hint="eastAsia"/>
          <w:color w:val="C00000"/>
          <w:sz w:val="24"/>
        </w:rPr>
        <w:t>2021</w:t>
      </w:r>
      <w:r>
        <w:rPr>
          <w:rFonts w:ascii="Times New Roman" w:hAnsi="Times New Roman" w:cs="Times New Roman"/>
          <w:color w:val="C00000"/>
          <w:sz w:val="24"/>
        </w:rPr>
        <w:t>)</w:t>
      </w:r>
      <w:r>
        <w:rPr>
          <w:rFonts w:ascii="Times New Roman" w:hAnsi="Times New Roman" w:cs="Times New Roman" w:hint="eastAsia"/>
          <w:color w:val="C00000"/>
          <w:sz w:val="24"/>
        </w:rPr>
        <w:t>.</w:t>
      </w:r>
    </w:p>
    <w:p w14:paraId="4FFA29DC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</w:p>
    <w:p w14:paraId="4B24CA18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</w:p>
    <w:p w14:paraId="5D69C725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</w:p>
    <w:p w14:paraId="3E09BAC5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</w:p>
    <w:p w14:paraId="164EF9BA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</w:rPr>
      </w:pPr>
    </w:p>
    <w:p w14:paraId="6ECF0618" w14:textId="77777777" w:rsidR="00C92CC8" w:rsidRDefault="00C92CC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C92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LC0NLcwNDcxM7Y0tTBQ0lEKTi0uzszPAykwrAUAE6rnviwAAAA="/>
  </w:docVars>
  <w:rsids>
    <w:rsidRoot w:val="00A11FD5"/>
    <w:rsid w:val="00013A64"/>
    <w:rsid w:val="000D4782"/>
    <w:rsid w:val="000E1E71"/>
    <w:rsid w:val="00126A36"/>
    <w:rsid w:val="00142F0A"/>
    <w:rsid w:val="001525DF"/>
    <w:rsid w:val="0017415C"/>
    <w:rsid w:val="001D7D4B"/>
    <w:rsid w:val="00277DCC"/>
    <w:rsid w:val="003227F9"/>
    <w:rsid w:val="0037113B"/>
    <w:rsid w:val="003720DC"/>
    <w:rsid w:val="003A5F3D"/>
    <w:rsid w:val="0043615C"/>
    <w:rsid w:val="004D032A"/>
    <w:rsid w:val="005072CF"/>
    <w:rsid w:val="006E6C65"/>
    <w:rsid w:val="00716407"/>
    <w:rsid w:val="007C00A2"/>
    <w:rsid w:val="007D2CA4"/>
    <w:rsid w:val="008110C5"/>
    <w:rsid w:val="008151DA"/>
    <w:rsid w:val="00852E37"/>
    <w:rsid w:val="008C0DDD"/>
    <w:rsid w:val="0090196B"/>
    <w:rsid w:val="00946296"/>
    <w:rsid w:val="0097430D"/>
    <w:rsid w:val="00A108C2"/>
    <w:rsid w:val="00A11FD5"/>
    <w:rsid w:val="00A506DF"/>
    <w:rsid w:val="00BD32F8"/>
    <w:rsid w:val="00C70B94"/>
    <w:rsid w:val="00C92CC8"/>
    <w:rsid w:val="00CC39BF"/>
    <w:rsid w:val="00CF472D"/>
    <w:rsid w:val="00D806C8"/>
    <w:rsid w:val="00E02020"/>
    <w:rsid w:val="00E97D3F"/>
    <w:rsid w:val="00ED2307"/>
    <w:rsid w:val="00F84FB0"/>
    <w:rsid w:val="00FB10B9"/>
    <w:rsid w:val="053B758D"/>
    <w:rsid w:val="09271930"/>
    <w:rsid w:val="0B901D30"/>
    <w:rsid w:val="10296A1B"/>
    <w:rsid w:val="10631D28"/>
    <w:rsid w:val="13516249"/>
    <w:rsid w:val="14AB6C2D"/>
    <w:rsid w:val="166566C8"/>
    <w:rsid w:val="1B140288"/>
    <w:rsid w:val="1CA0145A"/>
    <w:rsid w:val="1EF1470C"/>
    <w:rsid w:val="20B10327"/>
    <w:rsid w:val="257E13BD"/>
    <w:rsid w:val="2E890E3E"/>
    <w:rsid w:val="33321433"/>
    <w:rsid w:val="38297604"/>
    <w:rsid w:val="3D361404"/>
    <w:rsid w:val="4BD936F6"/>
    <w:rsid w:val="4D7D38B1"/>
    <w:rsid w:val="4E0955DF"/>
    <w:rsid w:val="50E023DF"/>
    <w:rsid w:val="55061A98"/>
    <w:rsid w:val="5D20663A"/>
    <w:rsid w:val="5E773E07"/>
    <w:rsid w:val="61C36F0A"/>
    <w:rsid w:val="73E96D83"/>
    <w:rsid w:val="7785684D"/>
    <w:rsid w:val="783E7867"/>
    <w:rsid w:val="784253C8"/>
    <w:rsid w:val="7E572A01"/>
    <w:rsid w:val="7FD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32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Revision">
    <w:name w:val="Revision"/>
    <w:hidden/>
    <w:uiPriority w:val="99"/>
    <w:unhideWhenUsed/>
    <w:rsid w:val="00716407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66</Words>
  <Characters>5633</Characters>
  <Application>Microsoft Office Word</Application>
  <DocSecurity>0</DocSecurity>
  <Lines>148</Lines>
  <Paragraphs>15</Paragraphs>
  <ScaleCrop>false</ScaleCrop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8</cp:revision>
  <dcterms:created xsi:type="dcterms:W3CDTF">2025-03-19T15:06:00Z</dcterms:created>
  <dcterms:modified xsi:type="dcterms:W3CDTF">2026-03-2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M4YWE2NWQ4ZTI5YWU1NzZkYjI5YzY1Zjc2YjNhZmEiLCJ1c2VySWQiOiIxNDQ4Njc1MSJ9</vt:lpwstr>
  </property>
  <property fmtid="{D5CDD505-2E9C-101B-9397-08002B2CF9AE}" pid="4" name="ICV">
    <vt:lpwstr>EEDD507437A746CF80A9C8370B5AE74A_12</vt:lpwstr>
  </property>
</Properties>
</file>